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6AA1B" w14:textId="658E31C3" w:rsidR="00E22B02" w:rsidRPr="00532386" w:rsidRDefault="00000000" w:rsidP="00E22B02">
      <w:pPr>
        <w:pStyle w:val="21"/>
      </w:pPr>
      <w:r w:rsidRPr="00532386">
        <w:t>M</w:t>
      </w:r>
      <w:r w:rsidRPr="00532386">
        <w:rPr>
          <w:rFonts w:hint="eastAsia"/>
        </w:rPr>
        <w:t>ultimedia Appendix 10</w:t>
      </w:r>
    </w:p>
    <w:p w14:paraId="41A53C53" w14:textId="51BAD37D" w:rsidR="00FA19A2" w:rsidRPr="00532386" w:rsidRDefault="00000000" w:rsidP="00E22B02">
      <w:r w:rsidRPr="00532386">
        <w:t>Histogram of the MSTS</w:t>
      </w:r>
      <w:r w:rsidR="00AC2FFC">
        <w:t>s</w:t>
      </w:r>
      <w:r w:rsidRPr="00532386">
        <w:t xml:space="preserve"> </w:t>
      </w:r>
      <w:r w:rsidR="00AC2FFC">
        <w:t>for</w:t>
      </w:r>
      <w:r w:rsidRPr="00532386">
        <w:t xml:space="preserve"> OS of the NCT00703326</w:t>
      </w:r>
      <w:r w:rsidRPr="00532386">
        <w:rPr>
          <w:rFonts w:hint="eastAsia"/>
        </w:rPr>
        <w:t xml:space="preserve"> </w:t>
      </w:r>
      <w:r w:rsidRPr="00532386">
        <w:t>trial. The dashed vertical line represents the MSTA, and the light blue background indicates its 95% CI.</w:t>
      </w:r>
    </w:p>
    <w:p w14:paraId="0FDF1DF2" w14:textId="0506DFCC" w:rsidR="00E22B02" w:rsidRPr="00532386" w:rsidRDefault="00E22B02" w:rsidP="00E22B02"/>
    <w:p w14:paraId="5A6AA9CB" w14:textId="57D2AB3E" w:rsidR="0071770B" w:rsidRPr="00E32FED" w:rsidRDefault="00AF1E4B" w:rsidP="00E32FED">
      <w:bookmarkStart w:id="0" w:name="_MarkupVisible"/>
      <w:bookmarkEnd w:id="0"/>
      <w:r>
        <w:rPr>
          <w:noProof/>
        </w:rPr>
        <w:drawing>
          <wp:inline distT="0" distB="0" distL="0" distR="0" wp14:anchorId="48005725" wp14:editId="438CA0F0">
            <wp:extent cx="5733415" cy="3822277"/>
            <wp:effectExtent l="0" t="0" r="0" b="635"/>
            <wp:docPr id="530344351" name="図 1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344351" name="図 1" descr="グラフ が含まれている画像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4137" cy="3836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70B" w:rsidRPr="00E32FED" w:rsidSect="00F249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24B1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2FFC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1E4B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2FED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4935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10</cp:revision>
  <cp:lastPrinted>2020-05-14T04:44:00Z</cp:lastPrinted>
  <dcterms:created xsi:type="dcterms:W3CDTF">2023-11-30T14:09:00Z</dcterms:created>
  <dcterms:modified xsi:type="dcterms:W3CDTF">2024-06-08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